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0EA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243239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21FBD27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B8F6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E6B0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16B1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464E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C0A16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8E767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C513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AC4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7880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E11CE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1E3E2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434A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58645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632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BED4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DA2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8131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48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C3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671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36330" w14:textId="3ED0FE33" w:rsidR="0068643A" w:rsidRPr="00FD6E06" w:rsidRDefault="006E11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118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092F" w14:textId="6ECE5B3B" w:rsidR="0068643A" w:rsidRPr="00FD6E06" w:rsidRDefault="006E11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32E813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13A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794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4F1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5B8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0D5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DF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68CAC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31A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E31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19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85C63" w14:textId="1A6D6E4A" w:rsidR="0068643A" w:rsidRPr="00FD6E06" w:rsidRDefault="00D224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D48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3533A" w14:textId="19706C01" w:rsidR="0068643A" w:rsidRPr="00FD6E06" w:rsidRDefault="00D224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14:paraId="5A81B76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BB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081B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6F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AA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E0D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3C4B7" w14:textId="50D34A0C" w:rsidR="0068643A" w:rsidRPr="00FD6E06" w:rsidRDefault="00D224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E53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F1011" w14:textId="0AC0B5F1" w:rsidR="0068643A" w:rsidRPr="00FD6E06" w:rsidRDefault="00475B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-6 &amp; in submission site as per journal requirements</w:t>
            </w:r>
          </w:p>
        </w:tc>
      </w:tr>
      <w:tr w:rsidR="0068643A" w:rsidRPr="00FD6E06" w14:paraId="7BF6B6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65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BE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AD2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B0AC9" w14:textId="600DD6A4" w:rsidR="0068643A" w:rsidRPr="00FD6E06" w:rsidRDefault="00475B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984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10200" w14:textId="5180988A" w:rsidR="0068643A" w:rsidRPr="00FD6E06" w:rsidRDefault="00475B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tered into submission site as per journal requirements</w:t>
            </w:r>
          </w:p>
        </w:tc>
      </w:tr>
      <w:tr w:rsidR="0068643A" w:rsidRPr="00FD6E06" w14:paraId="3EAB9B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41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06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123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563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077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50634" w14:textId="24D1B473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38ED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520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D85A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1B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B5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7F4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0E222" w14:textId="6BC02BB8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039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D37F4" w14:textId="615F4823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</w:t>
            </w:r>
          </w:p>
        </w:tc>
      </w:tr>
      <w:tr w:rsidR="0068643A" w:rsidRPr="00FD6E06" w14:paraId="7CA083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924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B0F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6E1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9A89D" w14:textId="60DA131F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656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F0ADD" w14:textId="083E4AC4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</w:t>
            </w:r>
          </w:p>
        </w:tc>
      </w:tr>
      <w:tr w:rsidR="0068643A" w:rsidRPr="00FD6E06" w14:paraId="6D1A92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73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31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101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573E7" w14:textId="645DF2F8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C5D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C95C6" w14:textId="58C6EC49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</w:t>
            </w:r>
          </w:p>
        </w:tc>
      </w:tr>
      <w:tr w:rsidR="00BB4AE3" w:rsidRPr="00FD6E06" w14:paraId="4BF8519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82E7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E6BD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F3F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731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813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C4FEC" w14:textId="3A900069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2E8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BBE0D" w14:textId="34AF089F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81</w:t>
            </w:r>
          </w:p>
        </w:tc>
      </w:tr>
      <w:tr w:rsidR="0068643A" w:rsidRPr="00FD6E06" w14:paraId="566A2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C7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39C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D103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7751D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83F3D" w14:textId="6CA5CB5E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EAD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3C785" w14:textId="76DAC90F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92</w:t>
            </w:r>
          </w:p>
        </w:tc>
      </w:tr>
      <w:tr w:rsidR="00BB4AE3" w:rsidRPr="00FD6E06" w14:paraId="5C92E5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A6DD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5E7B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B4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5E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9A7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A48A5" w14:textId="518C51C5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196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BF979" w14:textId="37930C88" w:rsidR="0068643A" w:rsidRPr="00FD6E06" w:rsidRDefault="007206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</w:t>
            </w:r>
            <w:r w:rsidR="00E557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</w:t>
            </w:r>
          </w:p>
        </w:tc>
      </w:tr>
      <w:tr w:rsidR="0068643A" w:rsidRPr="00FD6E06" w14:paraId="00DEC1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6C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ACD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C0B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7721C" w14:textId="609077C6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18C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01B93" w14:textId="6993B0AE" w:rsidR="0068643A" w:rsidRPr="00FD6E06" w:rsidRDefault="00E557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5</w:t>
            </w:r>
          </w:p>
        </w:tc>
      </w:tr>
      <w:tr w:rsidR="0068643A" w:rsidRPr="00FD6E06" w14:paraId="27204F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2CF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FC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3A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3196C" w14:textId="4E2DB027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327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FC047" w14:textId="62D0DA1C" w:rsidR="0068643A" w:rsidRPr="00FD6E06" w:rsidRDefault="00E557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S1</w:t>
            </w:r>
          </w:p>
        </w:tc>
      </w:tr>
      <w:tr w:rsidR="00BB4AE3" w:rsidRPr="00FD6E06" w14:paraId="715381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4238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1BEB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3AE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5F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09E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4D0E6" w14:textId="59A84052" w:rsidR="0068643A" w:rsidRPr="00FD6E06" w:rsidRDefault="007206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EEF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47867" w14:textId="3FA0FCB2" w:rsidR="0068643A" w:rsidRPr="00FD6E06" w:rsidRDefault="00E557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3</w:t>
            </w:r>
          </w:p>
        </w:tc>
      </w:tr>
      <w:tr w:rsidR="0068643A" w:rsidRPr="00FD6E06" w14:paraId="48C282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60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C5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73C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F8EC" w14:textId="06D45026" w:rsidR="0068643A" w:rsidRPr="00FD6E06" w:rsidRDefault="00AD1A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833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9FBED" w14:textId="6BC9F848" w:rsidR="0068643A" w:rsidRPr="00FD6E06" w:rsidRDefault="00AD1A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3</w:t>
            </w:r>
          </w:p>
        </w:tc>
      </w:tr>
      <w:tr w:rsidR="0068643A" w:rsidRPr="00FD6E06" w14:paraId="630FEF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EB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A2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AE0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B8473" w14:textId="4754F83B" w:rsidR="0068643A" w:rsidRPr="00FD6E06" w:rsidRDefault="00AD1A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523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FB6AD" w14:textId="501DBCD3" w:rsidR="0068643A" w:rsidRPr="00FD6E06" w:rsidRDefault="00AD1A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210</w:t>
            </w:r>
          </w:p>
        </w:tc>
      </w:tr>
      <w:tr w:rsidR="0068643A" w:rsidRPr="00FD6E06" w14:paraId="7AF2E0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5D2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705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FA0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08EA2" w14:textId="519F2809" w:rsidR="0068643A" w:rsidRPr="00FD6E06" w:rsidRDefault="00AD1A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CA5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8D43D" w14:textId="04DEB16E" w:rsidR="0068643A" w:rsidRPr="00FD6E06" w:rsidRDefault="00AD1A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2, Table 1</w:t>
            </w:r>
          </w:p>
        </w:tc>
      </w:tr>
      <w:tr w:rsidR="0068643A" w:rsidRPr="00FD6E06" w14:paraId="1121A9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8C5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1D0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5AA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ADF2B" w14:textId="60EFE1DC" w:rsidR="0068643A" w:rsidRPr="00FD6E06" w:rsidRDefault="00AD1A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059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283A8" w14:textId="5BD08DB8" w:rsidR="0068643A" w:rsidRPr="00FD6E06" w:rsidRDefault="007063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7; 225-</w:t>
            </w:r>
            <w:r w:rsidR="002A14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68643A" w:rsidRPr="00FD6E06" w14:paraId="057751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2B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0AA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968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E2852" w14:textId="50361134" w:rsidR="0068643A" w:rsidRPr="00FD6E06" w:rsidRDefault="00E706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DA5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0BB1E" w14:textId="7A4EB6CA" w:rsidR="0068643A" w:rsidRPr="00FD6E06" w:rsidRDefault="00E706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2-464</w:t>
            </w:r>
          </w:p>
        </w:tc>
      </w:tr>
      <w:tr w:rsidR="00BB4AE3" w:rsidRPr="00FD6E06" w14:paraId="2050D69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91E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8E65B6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4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A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530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02E66" w14:textId="3B458455" w:rsidR="0068643A" w:rsidRPr="00FD6E06" w:rsidRDefault="00E706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0E6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BA359" w14:textId="56AF9A91" w:rsidR="0068643A" w:rsidRPr="00FD6E06" w:rsidRDefault="00CE48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</w:t>
            </w:r>
            <w:r w:rsidR="00730E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</w:t>
            </w:r>
          </w:p>
        </w:tc>
      </w:tr>
      <w:tr w:rsidR="0068643A" w:rsidRPr="00FD6E06" w14:paraId="7E6BF5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D88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C1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E6F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D28B1" w14:textId="15F5B9E2" w:rsidR="0068643A" w:rsidRPr="00FD6E06" w:rsidRDefault="00E706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ECB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3AF61" w14:textId="28ADDC30" w:rsidR="0068643A" w:rsidRPr="00FD6E06" w:rsidRDefault="00730E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441</w:t>
            </w:r>
          </w:p>
        </w:tc>
      </w:tr>
      <w:tr w:rsidR="0068643A" w:rsidRPr="00FD6E06" w14:paraId="56755D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C905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AF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01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769DC" w14:textId="0BC078B2" w:rsidR="0068643A" w:rsidRPr="00FD6E06" w:rsidRDefault="00E706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4E5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EE5DE" w14:textId="72B8C860" w:rsidR="0068643A" w:rsidRPr="00FD6E06" w:rsidRDefault="00E706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-483</w:t>
            </w:r>
          </w:p>
        </w:tc>
      </w:tr>
      <w:tr w:rsidR="0068643A" w:rsidRPr="00FD6E06" w14:paraId="3AF9CE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F27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1AA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98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9E5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4EF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AC950" w14:textId="651F224A" w:rsidR="0068643A" w:rsidRPr="00FD6E06" w:rsidRDefault="00E706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EECFA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AD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578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EFA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1AA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89C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A7590" w14:textId="74C8E9E1" w:rsidR="0068643A" w:rsidRPr="00FD6E06" w:rsidRDefault="00730E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6-461</w:t>
            </w:r>
          </w:p>
        </w:tc>
      </w:tr>
      <w:tr w:rsidR="0068643A" w:rsidRPr="00FD6E06" w14:paraId="2F5DA4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8E9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A55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7BD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BA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D18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30E7C">
              <w:rPr>
                <w:sz w:val="24"/>
                <w:szCs w:val="24"/>
              </w:rPr>
            </w:r>
            <w:r w:rsidR="00730E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47A1D" w14:textId="69467809" w:rsidR="0068643A" w:rsidRPr="00FD6E06" w:rsidRDefault="00730E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-464</w:t>
            </w:r>
          </w:p>
        </w:tc>
      </w:tr>
    </w:tbl>
    <w:p w14:paraId="368030F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D6BB1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18400CE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8AB4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21D887" wp14:editId="297C8AC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2393B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A19C1E4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74FA1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AA45A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116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6630"/>
    <w:rsid w:val="001E4CA1"/>
    <w:rsid w:val="002253F7"/>
    <w:rsid w:val="002A1461"/>
    <w:rsid w:val="00475B11"/>
    <w:rsid w:val="00664936"/>
    <w:rsid w:val="0068643A"/>
    <w:rsid w:val="006E113B"/>
    <w:rsid w:val="007063DF"/>
    <w:rsid w:val="007206FA"/>
    <w:rsid w:val="00730E7C"/>
    <w:rsid w:val="00750A0E"/>
    <w:rsid w:val="007924AC"/>
    <w:rsid w:val="009B20D2"/>
    <w:rsid w:val="00A0782F"/>
    <w:rsid w:val="00AD1ABF"/>
    <w:rsid w:val="00B567D4"/>
    <w:rsid w:val="00BB4AE3"/>
    <w:rsid w:val="00CA6DD4"/>
    <w:rsid w:val="00CE487A"/>
    <w:rsid w:val="00D224AF"/>
    <w:rsid w:val="00E5571B"/>
    <w:rsid w:val="00E706F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6FEE7AD"/>
  <w15:docId w15:val="{EA4A13A7-DF61-4DB9-AFF0-60AC314E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85F9D1C7EF5E46B4552DE1E4B81254" ma:contentTypeVersion="16" ma:contentTypeDescription="Create a new document." ma:contentTypeScope="" ma:versionID="65636afab8dac4f2692a9c4888265ce1">
  <xsd:schema xmlns:xsd="http://www.w3.org/2001/XMLSchema" xmlns:xs="http://www.w3.org/2001/XMLSchema" xmlns:p="http://schemas.microsoft.com/office/2006/metadata/properties" xmlns:ns2="de71492c-8cfa-4038-b5dc-21bac50c20e1" xmlns:ns3="f897d618-7d06-46e8-893a-7ed33461e764" targetNamespace="http://schemas.microsoft.com/office/2006/metadata/properties" ma:root="true" ma:fieldsID="8f7620d0575b037f40c4c80bd5c39b64" ns2:_="" ns3:_="">
    <xsd:import namespace="de71492c-8cfa-4038-b5dc-21bac50c20e1"/>
    <xsd:import namespace="f897d618-7d06-46e8-893a-7ed33461e7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1492c-8cfa-4038-b5dc-21bac50c20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7d618-7d06-46e8-893a-7ed33461e76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8a3f3f7-8a68-4604-9007-e9a80f275c7f}" ma:internalName="TaxCatchAll" ma:showField="CatchAllData" ma:web="f897d618-7d06-46e8-893a-7ed33461e7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97d618-7d06-46e8-893a-7ed33461e764" xsi:nil="true"/>
    <lcf76f155ced4ddcb4097134ff3c332f xmlns="de71492c-8cfa-4038-b5dc-21bac50c20e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3F20767-EACD-4B5A-87F5-3417A52502A2}"/>
</file>

<file path=customXml/itemProps2.xml><?xml version="1.0" encoding="utf-8"?>
<ds:datastoreItem xmlns:ds="http://schemas.openxmlformats.org/officeDocument/2006/customXml" ds:itemID="{D708C928-00EB-4D62-821E-5759D87281CC}"/>
</file>

<file path=customXml/itemProps3.xml><?xml version="1.0" encoding="utf-8"?>
<ds:datastoreItem xmlns:ds="http://schemas.openxmlformats.org/officeDocument/2006/customXml" ds:itemID="{BFEBFA30-6617-4B4E-BC01-2297575BEF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iba Jebeile</cp:lastModifiedBy>
  <cp:revision>13</cp:revision>
  <dcterms:created xsi:type="dcterms:W3CDTF">2022-09-15T23:46:00Z</dcterms:created>
  <dcterms:modified xsi:type="dcterms:W3CDTF">2022-09-15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5F9D1C7EF5E46B4552DE1E4B81254</vt:lpwstr>
  </property>
</Properties>
</file>